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F759" w14:textId="73480D5A" w:rsidR="006E1533" w:rsidRDefault="006E1533" w:rsidP="006E1533">
      <w:pPr>
        <w:ind w:left="1440" w:hanging="1440"/>
        <w:rPr>
          <w:rStyle w:val="Heading1Char"/>
        </w:rPr>
      </w:pPr>
      <w:bookmarkStart w:id="0" w:name="_Toc114499686"/>
      <w:r>
        <w:rPr>
          <w:rStyle w:val="Heading1Char"/>
        </w:rPr>
        <w:t>Supp</w:t>
      </w:r>
      <w:r w:rsidR="00342C18">
        <w:rPr>
          <w:rStyle w:val="Heading1Char"/>
        </w:rPr>
        <w:t xml:space="preserve">. </w:t>
      </w:r>
      <w:r>
        <w:rPr>
          <w:rStyle w:val="Heading1Char"/>
        </w:rPr>
        <w:t>Table S2</w:t>
      </w:r>
      <w:r w:rsidRPr="00A07D4F">
        <w:rPr>
          <w:rStyle w:val="Heading1Char"/>
        </w:rPr>
        <w:tab/>
      </w:r>
    </w:p>
    <w:p w14:paraId="4E832F32" w14:textId="77777777" w:rsidR="006E1533" w:rsidRDefault="006E1533" w:rsidP="006E1533">
      <w:pPr>
        <w:pStyle w:val="Heading1"/>
      </w:pPr>
      <w:r w:rsidRPr="00E90347">
        <w:t xml:space="preserve">Host plant use for </w:t>
      </w:r>
      <w:r w:rsidRPr="002A4859">
        <w:rPr>
          <w:i/>
          <w:iCs/>
        </w:rPr>
        <w:t>Andrena barbilabris</w:t>
      </w:r>
      <w:r w:rsidRPr="00E90347">
        <w:t xml:space="preserve"> and </w:t>
      </w:r>
      <w:r w:rsidRPr="002A4859">
        <w:rPr>
          <w:i/>
          <w:iCs/>
        </w:rPr>
        <w:t>Andrena flavipes</w:t>
      </w:r>
      <w:r w:rsidRPr="00E90347">
        <w:t xml:space="preserve"> in the historic and contemporary period.</w:t>
      </w:r>
      <w:bookmarkEnd w:id="0"/>
      <w:r w:rsidRPr="00E90347">
        <w:t xml:space="preserve"> </w:t>
      </w:r>
    </w:p>
    <w:p w14:paraId="19B66B01" w14:textId="77777777" w:rsidR="006E1533" w:rsidRDefault="006E1533" w:rsidP="006E1533">
      <w:pPr>
        <w:spacing w:after="0"/>
        <w:rPr>
          <w:b/>
          <w:bCs/>
        </w:rPr>
      </w:pPr>
    </w:p>
    <w:p w14:paraId="0633D70A" w14:textId="7C331F3B" w:rsidR="006E1533" w:rsidRPr="009C394B" w:rsidRDefault="006E1533" w:rsidP="006E1533">
      <w:pPr>
        <w:spacing w:after="0"/>
      </w:pPr>
      <w:r w:rsidRPr="009C394B">
        <w:t xml:space="preserve">Plant family: </w:t>
      </w:r>
      <w:r w:rsidRPr="009C394B">
        <w:tab/>
        <w:t xml:space="preserve">AMA, </w:t>
      </w:r>
      <w:r w:rsidRPr="009C394B">
        <w:rPr>
          <w:rStyle w:val="mw-page-title-main"/>
        </w:rPr>
        <w:t>Amaryllidaceae;</w:t>
      </w:r>
      <w:r w:rsidRPr="009C394B">
        <w:t xml:space="preserve"> API,</w:t>
      </w:r>
      <w:r w:rsidRPr="009C394B">
        <w:rPr>
          <w:rStyle w:val="mw-page-title-main"/>
        </w:rPr>
        <w:t xml:space="preserve"> </w:t>
      </w:r>
      <w:r w:rsidRPr="009C394B">
        <w:t>Apiaceae; AST, Asteraceae;</w:t>
      </w:r>
      <w:r w:rsidRPr="009C394B">
        <w:rPr>
          <w:rStyle w:val="mw-page-title-main"/>
        </w:rPr>
        <w:t xml:space="preserve"> </w:t>
      </w:r>
      <w:r w:rsidRPr="009C394B">
        <w:t xml:space="preserve">BRA, Brassicaceae; COR, </w:t>
      </w:r>
      <w:proofErr w:type="spellStart"/>
      <w:r w:rsidRPr="009C394B">
        <w:t>Cornaceae</w:t>
      </w:r>
      <w:proofErr w:type="spellEnd"/>
      <w:r w:rsidRPr="009C394B">
        <w:t xml:space="preserve">; </w:t>
      </w:r>
      <w:r w:rsidR="00F35066" w:rsidRPr="009C394B">
        <w:t xml:space="preserve">PLA, </w:t>
      </w:r>
      <w:proofErr w:type="spellStart"/>
      <w:proofErr w:type="gramStart"/>
      <w:r w:rsidR="00F35066" w:rsidRPr="009C394B">
        <w:t>Plantagineae</w:t>
      </w:r>
      <w:proofErr w:type="spellEnd"/>
      <w:r w:rsidR="00F35066" w:rsidRPr="009C394B">
        <w:t>;</w:t>
      </w:r>
      <w:proofErr w:type="gramEnd"/>
    </w:p>
    <w:p w14:paraId="0DCD4DAA" w14:textId="66739BF6" w:rsidR="006E1533" w:rsidRPr="009C394B" w:rsidRDefault="006E1533" w:rsidP="006E1533">
      <w:pPr>
        <w:spacing w:after="0"/>
        <w:ind w:left="720" w:firstLine="720"/>
      </w:pPr>
      <w:r w:rsidRPr="009C394B">
        <w:t xml:space="preserve">RAN, Ranunculaceae, ROS, Rosaceae; SAL, Salicaceae; </w:t>
      </w:r>
      <w:r w:rsidR="00F35066">
        <w:t>SAP</w:t>
      </w:r>
      <w:r w:rsidR="00F35066" w:rsidRPr="009C394B">
        <w:t xml:space="preserve">, </w:t>
      </w:r>
      <w:r w:rsidR="00F35066">
        <w:rPr>
          <w:rStyle w:val="lrzxr"/>
        </w:rPr>
        <w:t>Sapindaceae</w:t>
      </w:r>
      <w:r w:rsidR="00F35066" w:rsidRPr="009C394B">
        <w:t xml:space="preserve">; </w:t>
      </w:r>
      <w:r w:rsidRPr="009C394B">
        <w:t>u/k, unknown.</w:t>
      </w:r>
    </w:p>
    <w:p w14:paraId="18291A9F" w14:textId="77777777" w:rsidR="006E1533" w:rsidRPr="00E90347" w:rsidRDefault="006E1533" w:rsidP="006E1533">
      <w:pPr>
        <w:ind w:left="1440"/>
        <w:rPr>
          <w:b/>
          <w:bCs/>
        </w:rPr>
      </w:pPr>
    </w:p>
    <w:tbl>
      <w:tblPr>
        <w:tblStyle w:val="TableGrid"/>
        <w:tblW w:w="141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993"/>
        <w:gridCol w:w="5953"/>
        <w:gridCol w:w="1843"/>
        <w:gridCol w:w="1984"/>
      </w:tblGrid>
      <w:tr w:rsidR="006E1533" w:rsidRPr="00342C18" w14:paraId="56925298" w14:textId="77777777" w:rsidTr="009560C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EF1183" w14:textId="77777777" w:rsidR="006E1533" w:rsidRPr="00342C18" w:rsidRDefault="006E1533" w:rsidP="0003156B">
            <w:pPr>
              <w:jc w:val="both"/>
            </w:pPr>
            <w:r w:rsidRPr="00342C18"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7FC0EF" w14:textId="77777777" w:rsidR="006E1533" w:rsidRPr="00342C18" w:rsidRDefault="006E1533" w:rsidP="0003156B">
            <w:pPr>
              <w:jc w:val="both"/>
            </w:pPr>
            <w:r w:rsidRPr="00342C18">
              <w:t xml:space="preserve">Number of </w:t>
            </w:r>
          </w:p>
          <w:p w14:paraId="49194B7E" w14:textId="77777777" w:rsidR="006E1533" w:rsidRPr="00342C18" w:rsidRDefault="006E1533" w:rsidP="0003156B">
            <w:pPr>
              <w:jc w:val="both"/>
            </w:pPr>
            <w:r w:rsidRPr="00342C18">
              <w:t>pollen lo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72033A" w14:textId="77777777" w:rsidR="006E1533" w:rsidRPr="00342C18" w:rsidRDefault="006E1533" w:rsidP="0003156B">
            <w:pPr>
              <w:jc w:val="both"/>
            </w:pPr>
            <w:r w:rsidRPr="00342C18">
              <w:t>Time period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32F2BBD6" w14:textId="77777777" w:rsidR="006E1533" w:rsidRPr="00342C18" w:rsidRDefault="006E1533" w:rsidP="0003156B">
            <w:pPr>
              <w:jc w:val="both"/>
            </w:pPr>
            <w:r w:rsidRPr="00342C18">
              <w:t>Proportion of pollen grains by family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1CCC92" w14:textId="77777777" w:rsidR="006E1533" w:rsidRPr="00342C18" w:rsidRDefault="006E1533" w:rsidP="0003156B">
            <w:pPr>
              <w:jc w:val="both"/>
            </w:pPr>
            <w:r w:rsidRPr="00342C18">
              <w:t xml:space="preserve">% pure loads of </w:t>
            </w:r>
          </w:p>
          <w:p w14:paraId="5CE0CFFC" w14:textId="77777777" w:rsidR="006E1533" w:rsidRPr="00342C18" w:rsidRDefault="006E1533" w:rsidP="0003156B">
            <w:pPr>
              <w:jc w:val="both"/>
            </w:pPr>
            <w:r w:rsidRPr="00342C18">
              <w:t>most-used poll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97D34F" w14:textId="77777777" w:rsidR="006E1533" w:rsidRPr="00342C18" w:rsidRDefault="006E1533" w:rsidP="0003156B">
            <w:pPr>
              <w:jc w:val="both"/>
            </w:pPr>
            <w:r w:rsidRPr="00342C18">
              <w:t>% loads containing most-used host</w:t>
            </w:r>
          </w:p>
        </w:tc>
      </w:tr>
      <w:tr w:rsidR="006E1533" w14:paraId="4438B24B" w14:textId="77777777" w:rsidTr="009560CF">
        <w:tc>
          <w:tcPr>
            <w:tcW w:w="1980" w:type="dxa"/>
            <w:tcBorders>
              <w:top w:val="single" w:sz="4" w:space="0" w:color="auto"/>
            </w:tcBorders>
          </w:tcPr>
          <w:p w14:paraId="46776357" w14:textId="77777777" w:rsidR="006E1533" w:rsidRPr="00FD4ABE" w:rsidRDefault="006E1533" w:rsidP="0003156B">
            <w:pPr>
              <w:jc w:val="both"/>
              <w:rPr>
                <w:i/>
                <w:iCs/>
              </w:rPr>
            </w:pPr>
            <w:r w:rsidRPr="00FD4ABE">
              <w:rPr>
                <w:i/>
                <w:iCs/>
              </w:rPr>
              <w:t>Andrena barbilabri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2ADD70" w14:textId="77777777" w:rsidR="006E1533" w:rsidRPr="00143B3D" w:rsidRDefault="006E1533" w:rsidP="0003156B">
            <w:pPr>
              <w:jc w:val="both"/>
            </w:pPr>
            <w:r w:rsidRPr="00143B3D">
              <w:t>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7E13EA" w14:textId="4042FC30" w:rsidR="006E1533" w:rsidRPr="00143B3D" w:rsidRDefault="006E1533" w:rsidP="0003156B">
            <w:pPr>
              <w:jc w:val="both"/>
            </w:pPr>
            <w:r>
              <w:t>1943</w:t>
            </w:r>
            <w:r w:rsidR="00554573">
              <w:t>-</w:t>
            </w:r>
            <w:r w:rsidR="00143958">
              <w:t>19</w:t>
            </w:r>
            <w:r>
              <w:t>44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1FCEC629" w14:textId="0C74B037" w:rsidR="006E1533" w:rsidRDefault="006E1533" w:rsidP="0003156B">
            <w:pPr>
              <w:jc w:val="both"/>
            </w:pPr>
            <w:r>
              <w:t>ROS</w:t>
            </w:r>
            <w:r w:rsidRPr="00143B3D">
              <w:t xml:space="preserve"> 42.</w:t>
            </w:r>
            <w:r>
              <w:t>2</w:t>
            </w:r>
            <w:r w:rsidRPr="00143B3D">
              <w:t xml:space="preserve">, </w:t>
            </w:r>
            <w:r w:rsidR="00F35066">
              <w:t>SAP</w:t>
            </w:r>
            <w:r w:rsidRPr="00143B3D">
              <w:t xml:space="preserve"> 16.1, C</w:t>
            </w:r>
            <w:r>
              <w:t>OR</w:t>
            </w:r>
            <w:r w:rsidRPr="00143B3D">
              <w:t xml:space="preserve"> 14.9, B</w:t>
            </w:r>
            <w:r>
              <w:t>RA</w:t>
            </w:r>
            <w:r w:rsidRPr="00143B3D">
              <w:t xml:space="preserve"> 11.</w:t>
            </w:r>
            <w:r>
              <w:t>3</w:t>
            </w:r>
            <w:r w:rsidRPr="00143B3D">
              <w:t>, A</w:t>
            </w:r>
            <w:r>
              <w:t>PI</w:t>
            </w:r>
            <w:r w:rsidRPr="00143B3D">
              <w:t xml:space="preserve"> 9.</w:t>
            </w:r>
            <w:r>
              <w:t>5</w:t>
            </w:r>
            <w:r w:rsidRPr="00143B3D">
              <w:t xml:space="preserve">, </w:t>
            </w:r>
            <w:r>
              <w:t xml:space="preserve">SAL 1.6, </w:t>
            </w:r>
          </w:p>
          <w:p w14:paraId="5A94D7AD" w14:textId="77777777" w:rsidR="006E1533" w:rsidRPr="00143B3D" w:rsidRDefault="006E1533" w:rsidP="0003156B">
            <w:pPr>
              <w:jc w:val="both"/>
            </w:pPr>
            <w:r w:rsidRPr="00143B3D">
              <w:t xml:space="preserve">others </w:t>
            </w:r>
            <w:r>
              <w:t>2.0</w:t>
            </w:r>
            <w:r w:rsidRPr="00143B3D">
              <w:t xml:space="preserve">, u/k 2.3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22FE50" w14:textId="77777777" w:rsidR="006E1533" w:rsidRPr="00A0636F" w:rsidRDefault="006E1533" w:rsidP="0003156B">
            <w:pPr>
              <w:jc w:val="both"/>
            </w:pPr>
            <w:r w:rsidRPr="00A0636F">
              <w:t>18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82FD35" w14:textId="77777777" w:rsidR="006E1533" w:rsidRPr="00A0636F" w:rsidRDefault="006E1533" w:rsidP="0003156B">
            <w:pPr>
              <w:jc w:val="both"/>
            </w:pPr>
            <w:r w:rsidRPr="00A0636F">
              <w:t>60.2</w:t>
            </w:r>
          </w:p>
        </w:tc>
      </w:tr>
      <w:tr w:rsidR="006E1533" w14:paraId="694ABC5E" w14:textId="77777777" w:rsidTr="009560CF">
        <w:tc>
          <w:tcPr>
            <w:tcW w:w="1980" w:type="dxa"/>
          </w:tcPr>
          <w:p w14:paraId="4E1CD17E" w14:textId="77777777" w:rsidR="006E1533" w:rsidRPr="00FD4ABE" w:rsidRDefault="006E1533" w:rsidP="0003156B">
            <w:pPr>
              <w:jc w:val="both"/>
              <w:rPr>
                <w:i/>
                <w:iCs/>
              </w:rPr>
            </w:pPr>
            <w:r w:rsidRPr="00FD4ABE">
              <w:rPr>
                <w:i/>
                <w:iCs/>
              </w:rPr>
              <w:t>Andrena barbilabris</w:t>
            </w:r>
          </w:p>
        </w:tc>
        <w:tc>
          <w:tcPr>
            <w:tcW w:w="1417" w:type="dxa"/>
          </w:tcPr>
          <w:p w14:paraId="429DBE58" w14:textId="77777777" w:rsidR="006E1533" w:rsidRPr="00143B3D" w:rsidRDefault="006E1533" w:rsidP="0003156B">
            <w:pPr>
              <w:jc w:val="both"/>
            </w:pPr>
            <w:r w:rsidRPr="00143B3D">
              <w:t>30</w:t>
            </w:r>
          </w:p>
        </w:tc>
        <w:tc>
          <w:tcPr>
            <w:tcW w:w="993" w:type="dxa"/>
          </w:tcPr>
          <w:p w14:paraId="389BFB34" w14:textId="77777777" w:rsidR="006E1533" w:rsidRPr="00143B3D" w:rsidRDefault="006E1533" w:rsidP="0003156B">
            <w:pPr>
              <w:jc w:val="both"/>
            </w:pPr>
            <w:r w:rsidRPr="00143B3D">
              <w:t>2021</w:t>
            </w:r>
          </w:p>
        </w:tc>
        <w:tc>
          <w:tcPr>
            <w:tcW w:w="5953" w:type="dxa"/>
          </w:tcPr>
          <w:p w14:paraId="5300CD6F" w14:textId="77777777" w:rsidR="006E1533" w:rsidRDefault="006E1533" w:rsidP="0003156B">
            <w:pPr>
              <w:jc w:val="both"/>
              <w:rPr>
                <w:lang w:val="es-ES"/>
              </w:rPr>
            </w:pPr>
            <w:r w:rsidRPr="00731362">
              <w:rPr>
                <w:lang w:val="es-ES"/>
              </w:rPr>
              <w:t>COR 40.7, FAB 33.6, ROS 11.</w:t>
            </w:r>
            <w:r>
              <w:rPr>
                <w:lang w:val="es-ES"/>
              </w:rPr>
              <w:t>8</w:t>
            </w:r>
            <w:r w:rsidRPr="00731362">
              <w:rPr>
                <w:lang w:val="es-ES"/>
              </w:rPr>
              <w:t xml:space="preserve">, BRA </w:t>
            </w:r>
            <w:r>
              <w:rPr>
                <w:lang w:val="es-ES"/>
              </w:rPr>
              <w:t>10.0</w:t>
            </w:r>
            <w:r w:rsidRPr="00731362">
              <w:rPr>
                <w:lang w:val="es-ES"/>
              </w:rPr>
              <w:t>, FAG 3.</w:t>
            </w:r>
            <w:r>
              <w:rPr>
                <w:lang w:val="es-ES"/>
              </w:rPr>
              <w:t>2</w:t>
            </w:r>
            <w:r w:rsidRPr="00731362">
              <w:rPr>
                <w:lang w:val="es-ES"/>
              </w:rPr>
              <w:t xml:space="preserve">, </w:t>
            </w:r>
          </w:p>
          <w:p w14:paraId="60D60978" w14:textId="77777777" w:rsidR="006E1533" w:rsidRPr="00143B3D" w:rsidRDefault="006E1533" w:rsidP="0003156B">
            <w:pPr>
              <w:jc w:val="both"/>
            </w:pPr>
            <w:r w:rsidRPr="00143B3D">
              <w:t xml:space="preserve">others </w:t>
            </w:r>
            <w:r>
              <w:t xml:space="preserve">0.3, </w:t>
            </w:r>
            <w:r w:rsidRPr="00143B3D">
              <w:t>u/k 0.</w:t>
            </w:r>
            <w:r>
              <w:t>4</w:t>
            </w:r>
            <w:r w:rsidRPr="00143B3D">
              <w:t xml:space="preserve"> </w:t>
            </w:r>
          </w:p>
        </w:tc>
        <w:tc>
          <w:tcPr>
            <w:tcW w:w="1843" w:type="dxa"/>
          </w:tcPr>
          <w:p w14:paraId="0E361AE3" w14:textId="77777777" w:rsidR="006E1533" w:rsidRPr="00A0636F" w:rsidRDefault="006E1533" w:rsidP="0003156B">
            <w:pPr>
              <w:jc w:val="both"/>
            </w:pPr>
            <w:r w:rsidRPr="00A0636F">
              <w:t>16.7</w:t>
            </w:r>
          </w:p>
        </w:tc>
        <w:tc>
          <w:tcPr>
            <w:tcW w:w="1984" w:type="dxa"/>
          </w:tcPr>
          <w:p w14:paraId="4CB22538" w14:textId="77777777" w:rsidR="006E1533" w:rsidRPr="00A0636F" w:rsidRDefault="006E1533" w:rsidP="0003156B">
            <w:pPr>
              <w:jc w:val="both"/>
            </w:pPr>
            <w:r w:rsidRPr="00A0636F">
              <w:t>73.3</w:t>
            </w:r>
          </w:p>
        </w:tc>
      </w:tr>
      <w:tr w:rsidR="006E1533" w14:paraId="4907C719" w14:textId="77777777" w:rsidTr="009560CF">
        <w:tc>
          <w:tcPr>
            <w:tcW w:w="1980" w:type="dxa"/>
          </w:tcPr>
          <w:p w14:paraId="732958FB" w14:textId="77777777" w:rsidR="006E1533" w:rsidRPr="00FD4ABE" w:rsidRDefault="006E1533" w:rsidP="0003156B">
            <w:pPr>
              <w:jc w:val="both"/>
              <w:rPr>
                <w:i/>
                <w:iCs/>
              </w:rPr>
            </w:pPr>
          </w:p>
        </w:tc>
        <w:tc>
          <w:tcPr>
            <w:tcW w:w="1417" w:type="dxa"/>
          </w:tcPr>
          <w:p w14:paraId="14479889" w14:textId="77777777" w:rsidR="006E1533" w:rsidRPr="00143B3D" w:rsidRDefault="006E1533" w:rsidP="0003156B">
            <w:pPr>
              <w:jc w:val="both"/>
            </w:pPr>
          </w:p>
        </w:tc>
        <w:tc>
          <w:tcPr>
            <w:tcW w:w="993" w:type="dxa"/>
          </w:tcPr>
          <w:p w14:paraId="19B38348" w14:textId="77777777" w:rsidR="006E1533" w:rsidRPr="00143B3D" w:rsidRDefault="006E1533" w:rsidP="0003156B">
            <w:pPr>
              <w:jc w:val="both"/>
            </w:pPr>
          </w:p>
        </w:tc>
        <w:tc>
          <w:tcPr>
            <w:tcW w:w="5953" w:type="dxa"/>
          </w:tcPr>
          <w:p w14:paraId="16C02DE3" w14:textId="77777777" w:rsidR="006E1533" w:rsidRDefault="006E1533" w:rsidP="0003156B">
            <w:pPr>
              <w:jc w:val="both"/>
              <w:rPr>
                <w:b/>
                <w:bCs/>
              </w:rPr>
            </w:pPr>
          </w:p>
        </w:tc>
        <w:tc>
          <w:tcPr>
            <w:tcW w:w="1843" w:type="dxa"/>
          </w:tcPr>
          <w:p w14:paraId="65AD10F0" w14:textId="77777777" w:rsidR="006E1533" w:rsidRPr="00A0636F" w:rsidRDefault="006E1533" w:rsidP="0003156B">
            <w:pPr>
              <w:jc w:val="both"/>
            </w:pPr>
          </w:p>
        </w:tc>
        <w:tc>
          <w:tcPr>
            <w:tcW w:w="1984" w:type="dxa"/>
          </w:tcPr>
          <w:p w14:paraId="3B6FBF39" w14:textId="77777777" w:rsidR="006E1533" w:rsidRPr="00A0636F" w:rsidRDefault="006E1533" w:rsidP="0003156B">
            <w:pPr>
              <w:jc w:val="both"/>
            </w:pPr>
          </w:p>
        </w:tc>
      </w:tr>
      <w:tr w:rsidR="006E1533" w14:paraId="3B0DAF6C" w14:textId="77777777" w:rsidTr="009560CF">
        <w:tc>
          <w:tcPr>
            <w:tcW w:w="1980" w:type="dxa"/>
          </w:tcPr>
          <w:p w14:paraId="4A6DD84F" w14:textId="77777777" w:rsidR="006E1533" w:rsidRPr="00FD4ABE" w:rsidRDefault="006E1533" w:rsidP="0003156B">
            <w:pPr>
              <w:jc w:val="both"/>
              <w:rPr>
                <w:i/>
                <w:iCs/>
              </w:rPr>
            </w:pPr>
            <w:r w:rsidRPr="00FD4ABE">
              <w:rPr>
                <w:i/>
                <w:iCs/>
              </w:rPr>
              <w:t>Andrena flavipes</w:t>
            </w:r>
          </w:p>
        </w:tc>
        <w:tc>
          <w:tcPr>
            <w:tcW w:w="1417" w:type="dxa"/>
          </w:tcPr>
          <w:p w14:paraId="73101A73" w14:textId="77777777" w:rsidR="006E1533" w:rsidRPr="00143B3D" w:rsidRDefault="006E1533" w:rsidP="0003156B">
            <w:pPr>
              <w:jc w:val="both"/>
            </w:pPr>
            <w:r w:rsidRPr="00143B3D">
              <w:t>130</w:t>
            </w:r>
          </w:p>
        </w:tc>
        <w:tc>
          <w:tcPr>
            <w:tcW w:w="993" w:type="dxa"/>
          </w:tcPr>
          <w:p w14:paraId="4BD3A01E" w14:textId="77777777" w:rsidR="006E1533" w:rsidRPr="00143B3D" w:rsidRDefault="006E1533" w:rsidP="0003156B">
            <w:pPr>
              <w:jc w:val="both"/>
            </w:pPr>
            <w:r>
              <w:t>1945</w:t>
            </w:r>
          </w:p>
        </w:tc>
        <w:tc>
          <w:tcPr>
            <w:tcW w:w="5953" w:type="dxa"/>
          </w:tcPr>
          <w:p w14:paraId="10B27FEF" w14:textId="74021419" w:rsidR="006E1533" w:rsidRDefault="006E1533" w:rsidP="0003156B">
            <w:pPr>
              <w:jc w:val="both"/>
            </w:pPr>
            <w:r>
              <w:t>ROS</w:t>
            </w:r>
            <w:r w:rsidRPr="00143B3D">
              <w:t xml:space="preserve"> 40.</w:t>
            </w:r>
            <w:r>
              <w:t>7</w:t>
            </w:r>
            <w:r w:rsidRPr="00143B3D">
              <w:t>, B</w:t>
            </w:r>
            <w:r>
              <w:t>RA</w:t>
            </w:r>
            <w:r w:rsidRPr="00143B3D">
              <w:t xml:space="preserve"> 13.</w:t>
            </w:r>
            <w:r>
              <w:t>6</w:t>
            </w:r>
            <w:r w:rsidRPr="00143B3D">
              <w:t>, S</w:t>
            </w:r>
            <w:r>
              <w:t>AL</w:t>
            </w:r>
            <w:r w:rsidRPr="00143B3D">
              <w:t xml:space="preserve"> 12.</w:t>
            </w:r>
            <w:r>
              <w:t>5,</w:t>
            </w:r>
            <w:r w:rsidRPr="00143B3D">
              <w:t xml:space="preserve"> </w:t>
            </w:r>
            <w:r>
              <w:t>RAN</w:t>
            </w:r>
            <w:r w:rsidRPr="00143B3D">
              <w:t xml:space="preserve"> 10.</w:t>
            </w:r>
            <w:r>
              <w:t>8</w:t>
            </w:r>
            <w:r w:rsidRPr="00143B3D">
              <w:t xml:space="preserve">, </w:t>
            </w:r>
            <w:r w:rsidR="00F35066">
              <w:t>SAP</w:t>
            </w:r>
            <w:r w:rsidRPr="00143B3D">
              <w:t xml:space="preserve"> 8.</w:t>
            </w:r>
            <w:r>
              <w:t>2</w:t>
            </w:r>
            <w:r w:rsidRPr="00143B3D">
              <w:t>, A</w:t>
            </w:r>
            <w:r>
              <w:t>ST</w:t>
            </w:r>
            <w:r w:rsidRPr="00143B3D">
              <w:t xml:space="preserve"> 7.</w:t>
            </w:r>
            <w:r>
              <w:t>8</w:t>
            </w:r>
            <w:r w:rsidRPr="00143B3D">
              <w:t xml:space="preserve">, </w:t>
            </w:r>
          </w:p>
          <w:p w14:paraId="2AE2AFEB" w14:textId="77777777" w:rsidR="006E1533" w:rsidRPr="00143B3D" w:rsidRDefault="006E1533" w:rsidP="0003156B">
            <w:pPr>
              <w:jc w:val="both"/>
            </w:pPr>
            <w:r>
              <w:rPr>
                <w:lang w:val="es-ES"/>
              </w:rPr>
              <w:t xml:space="preserve">PLA 4.4, </w:t>
            </w:r>
            <w:r w:rsidRPr="00143B3D">
              <w:t xml:space="preserve">others </w:t>
            </w:r>
            <w:r>
              <w:t>1.9</w:t>
            </w:r>
            <w:r w:rsidRPr="00143B3D">
              <w:t>, u/k 0.</w:t>
            </w:r>
            <w:r>
              <w:t>1</w:t>
            </w:r>
          </w:p>
        </w:tc>
        <w:tc>
          <w:tcPr>
            <w:tcW w:w="1843" w:type="dxa"/>
          </w:tcPr>
          <w:p w14:paraId="558397C5" w14:textId="77777777" w:rsidR="006E1533" w:rsidRPr="00A0636F" w:rsidRDefault="006E1533" w:rsidP="0003156B">
            <w:pPr>
              <w:jc w:val="both"/>
            </w:pPr>
            <w:r w:rsidRPr="00A0636F">
              <w:t>13.8</w:t>
            </w:r>
          </w:p>
        </w:tc>
        <w:tc>
          <w:tcPr>
            <w:tcW w:w="1984" w:type="dxa"/>
          </w:tcPr>
          <w:p w14:paraId="346252C2" w14:textId="77777777" w:rsidR="006E1533" w:rsidRPr="00A0636F" w:rsidRDefault="006E1533" w:rsidP="0003156B">
            <w:pPr>
              <w:jc w:val="both"/>
            </w:pPr>
            <w:r w:rsidRPr="00A0636F">
              <w:t>70.8</w:t>
            </w:r>
          </w:p>
        </w:tc>
      </w:tr>
      <w:tr w:rsidR="006E1533" w14:paraId="13452FF8" w14:textId="77777777" w:rsidTr="009560CF">
        <w:tc>
          <w:tcPr>
            <w:tcW w:w="1980" w:type="dxa"/>
            <w:tcBorders>
              <w:bottom w:val="single" w:sz="4" w:space="0" w:color="auto"/>
            </w:tcBorders>
          </w:tcPr>
          <w:p w14:paraId="170F9F00" w14:textId="77777777" w:rsidR="006E1533" w:rsidRPr="00FD4ABE" w:rsidRDefault="006E1533" w:rsidP="0003156B">
            <w:pPr>
              <w:jc w:val="both"/>
              <w:rPr>
                <w:i/>
                <w:iCs/>
              </w:rPr>
            </w:pPr>
            <w:r w:rsidRPr="00FD4ABE">
              <w:rPr>
                <w:i/>
                <w:iCs/>
              </w:rPr>
              <w:t>Andrena flavip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537188" w14:textId="77777777" w:rsidR="006E1533" w:rsidRPr="00143B3D" w:rsidRDefault="006E1533" w:rsidP="0003156B">
            <w:pPr>
              <w:jc w:val="both"/>
            </w:pPr>
            <w:r w:rsidRPr="00143B3D">
              <w:t>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374088" w14:textId="77777777" w:rsidR="006E1533" w:rsidRPr="00143B3D" w:rsidRDefault="006E1533" w:rsidP="0003156B">
            <w:pPr>
              <w:jc w:val="both"/>
            </w:pPr>
            <w:r w:rsidRPr="00143B3D">
              <w:t>2021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3B357E2" w14:textId="0E6C3E87" w:rsidR="006E1533" w:rsidRDefault="006E1533" w:rsidP="0003156B">
            <w:pPr>
              <w:jc w:val="both"/>
            </w:pPr>
            <w:r w:rsidRPr="002F2261">
              <w:t>ROS 48.</w:t>
            </w:r>
            <w:r>
              <w:t>2</w:t>
            </w:r>
            <w:r w:rsidRPr="002F2261">
              <w:t>, AST 21.</w:t>
            </w:r>
            <w:r>
              <w:t>7</w:t>
            </w:r>
            <w:r w:rsidRPr="002F2261">
              <w:t xml:space="preserve">, </w:t>
            </w:r>
            <w:r w:rsidR="00F35066">
              <w:t>SAP</w:t>
            </w:r>
            <w:r w:rsidRPr="002F2261">
              <w:t xml:space="preserve"> 17.3, RAN 3.2, API </w:t>
            </w:r>
            <w:r>
              <w:t>3.0</w:t>
            </w:r>
            <w:r w:rsidRPr="002F2261">
              <w:t xml:space="preserve">, FAB 2.6, </w:t>
            </w:r>
            <w:r>
              <w:t>AMA 2.4,</w:t>
            </w:r>
          </w:p>
          <w:p w14:paraId="123F2E9A" w14:textId="77777777" w:rsidR="006E1533" w:rsidRPr="002F2261" w:rsidRDefault="006E1533" w:rsidP="0003156B">
            <w:pPr>
              <w:jc w:val="both"/>
            </w:pPr>
            <w:r w:rsidRPr="002F2261">
              <w:t xml:space="preserve">others </w:t>
            </w:r>
            <w:r>
              <w:t>1.5</w:t>
            </w:r>
            <w:r w:rsidRPr="002F2261">
              <w:t>, u/k 0.</w:t>
            </w:r>
            <w: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EB97F3" w14:textId="77777777" w:rsidR="006E1533" w:rsidRPr="00A0636F" w:rsidRDefault="006E1533" w:rsidP="0003156B">
            <w:pPr>
              <w:jc w:val="both"/>
            </w:pPr>
            <w:r w:rsidRPr="00A0636F">
              <w:t>6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30FC21" w14:textId="77777777" w:rsidR="006E1533" w:rsidRPr="00A0636F" w:rsidRDefault="006E1533" w:rsidP="0003156B">
            <w:pPr>
              <w:jc w:val="both"/>
            </w:pPr>
            <w:r w:rsidRPr="00A0636F">
              <w:t>76.7</w:t>
            </w:r>
          </w:p>
        </w:tc>
      </w:tr>
    </w:tbl>
    <w:p w14:paraId="6FA8F072" w14:textId="77777777" w:rsidR="00A215A7" w:rsidRDefault="00A215A7" w:rsidP="006E1533"/>
    <w:sectPr w:rsidR="00A215A7" w:rsidSect="006E15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33"/>
    <w:rsid w:val="00143958"/>
    <w:rsid w:val="00150DAB"/>
    <w:rsid w:val="00291B37"/>
    <w:rsid w:val="00292424"/>
    <w:rsid w:val="002A4E1E"/>
    <w:rsid w:val="002B45E2"/>
    <w:rsid w:val="00342C18"/>
    <w:rsid w:val="003D030E"/>
    <w:rsid w:val="004A1463"/>
    <w:rsid w:val="004E1214"/>
    <w:rsid w:val="00554573"/>
    <w:rsid w:val="0059402B"/>
    <w:rsid w:val="00630EFB"/>
    <w:rsid w:val="006E1533"/>
    <w:rsid w:val="006E58C4"/>
    <w:rsid w:val="006F119B"/>
    <w:rsid w:val="00775A18"/>
    <w:rsid w:val="00836F35"/>
    <w:rsid w:val="008535A0"/>
    <w:rsid w:val="009560CF"/>
    <w:rsid w:val="009838B0"/>
    <w:rsid w:val="00987DFA"/>
    <w:rsid w:val="009C34C1"/>
    <w:rsid w:val="009C394B"/>
    <w:rsid w:val="009E4662"/>
    <w:rsid w:val="00A0636F"/>
    <w:rsid w:val="00A215A7"/>
    <w:rsid w:val="00A6485A"/>
    <w:rsid w:val="00AB2890"/>
    <w:rsid w:val="00AB6102"/>
    <w:rsid w:val="00B30A1C"/>
    <w:rsid w:val="00BD2728"/>
    <w:rsid w:val="00C45539"/>
    <w:rsid w:val="00C80289"/>
    <w:rsid w:val="00CB3FA6"/>
    <w:rsid w:val="00E84FE7"/>
    <w:rsid w:val="00EC6579"/>
    <w:rsid w:val="00F274E7"/>
    <w:rsid w:val="00F35066"/>
    <w:rsid w:val="00F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5A1B"/>
  <w15:chartTrackingRefBased/>
  <w15:docId w15:val="{7F46A7B5-78F2-4AAF-81B3-AE711C7C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53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7DFA"/>
    <w:pPr>
      <w:keepNext/>
      <w:keepLines/>
      <w:spacing w:after="120" w:line="240" w:lineRule="auto"/>
      <w:outlineLvl w:val="0"/>
    </w:pPr>
    <w:rPr>
      <w:rFonts w:eastAsiaTheme="majorEastAsia" w:cstheme="majorBidi"/>
      <w:b/>
      <w:color w:val="000000" w:themeColor="text1"/>
      <w:kern w:val="2"/>
      <w:szCs w:val="36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87DFA"/>
    <w:pPr>
      <w:keepNext/>
      <w:keepLines/>
      <w:spacing w:after="120" w:line="240" w:lineRule="auto"/>
      <w:outlineLvl w:val="1"/>
    </w:pPr>
    <w:rPr>
      <w:rFonts w:eastAsiaTheme="majorEastAsia" w:cs="Calibri"/>
      <w:b/>
      <w:bCs/>
      <w:color w:val="000000" w:themeColor="text1"/>
      <w:kern w:val="2"/>
      <w:sz w:val="20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87DFA"/>
    <w:pPr>
      <w:keepNext/>
      <w:keepLines/>
      <w:spacing w:after="120" w:line="240" w:lineRule="auto"/>
      <w:ind w:left="1134" w:hanging="1134"/>
      <w:outlineLvl w:val="2"/>
    </w:pPr>
    <w:rPr>
      <w:rFonts w:cstheme="minorHAnsi"/>
      <w:b/>
      <w:bCs/>
      <w:color w:val="000000" w:themeColor="text1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987DFA"/>
    <w:pPr>
      <w:spacing w:after="0"/>
    </w:pPr>
    <w:rPr>
      <w:rFonts w:ascii="Calibri" w:eastAsiaTheme="minorEastAsia" w:hAnsi="Calibri" w:cstheme="minorHAnsi"/>
      <w:b/>
      <w:bCs/>
      <w:kern w:val="2"/>
      <w:sz w:val="20"/>
      <w:szCs w:val="20"/>
      <w14:ligatures w14:val="standardContextual"/>
    </w:rPr>
  </w:style>
  <w:style w:type="paragraph" w:styleId="TOC2">
    <w:name w:val="toc 2"/>
    <w:basedOn w:val="Normal"/>
    <w:next w:val="Normal"/>
    <w:link w:val="TOC2Char"/>
    <w:autoRedefine/>
    <w:uiPriority w:val="39"/>
    <w:unhideWhenUsed/>
    <w:rsid w:val="00987DFA"/>
    <w:pPr>
      <w:tabs>
        <w:tab w:val="left" w:pos="880"/>
        <w:tab w:val="right" w:leader="dot" w:pos="9628"/>
      </w:tabs>
      <w:spacing w:after="0"/>
      <w:ind w:left="255"/>
    </w:pPr>
    <w:rPr>
      <w:rFonts w:cstheme="minorHAnsi"/>
      <w:b/>
      <w:kern w:val="2"/>
      <w:sz w:val="20"/>
      <w:szCs w:val="20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987DFA"/>
    <w:pPr>
      <w:spacing w:after="0"/>
      <w:ind w:left="680"/>
    </w:pPr>
    <w:rPr>
      <w:rFonts w:ascii="Calibri" w:eastAsiaTheme="minorEastAsia" w:hAnsi="Calibri" w:cstheme="minorHAnsi"/>
      <w:b/>
      <w:i/>
      <w:iCs/>
      <w:kern w:val="2"/>
      <w:sz w:val="20"/>
      <w:szCs w:val="20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87DFA"/>
    <w:rPr>
      <w:rFonts w:eastAsiaTheme="majorEastAsia" w:cstheme="majorBidi"/>
      <w:b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87DFA"/>
    <w:rPr>
      <w:rFonts w:eastAsiaTheme="majorEastAsia" w:cs="Calibri"/>
      <w:b/>
      <w:bCs/>
      <w:color w:val="000000" w:themeColor="tex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87DFA"/>
    <w:rPr>
      <w:rFonts w:cstheme="minorHAnsi"/>
      <w:b/>
      <w:bCs/>
      <w:color w:val="000000" w:themeColor="text1"/>
      <w:sz w:val="20"/>
      <w:szCs w:val="20"/>
    </w:rPr>
  </w:style>
  <w:style w:type="character" w:customStyle="1" w:styleId="TOC2Char">
    <w:name w:val="TOC 2 Char"/>
    <w:basedOn w:val="DefaultParagraphFont"/>
    <w:link w:val="TOC2"/>
    <w:uiPriority w:val="39"/>
    <w:rsid w:val="00987DFA"/>
    <w:rPr>
      <w:rFonts w:cstheme="minorHAnsi"/>
      <w:b/>
      <w:sz w:val="20"/>
      <w:szCs w:val="20"/>
    </w:rPr>
  </w:style>
  <w:style w:type="table" w:styleId="TableGrid">
    <w:name w:val="Table Grid"/>
    <w:basedOn w:val="TableNormal"/>
    <w:uiPriority w:val="39"/>
    <w:rsid w:val="006E153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page-title-main">
    <w:name w:val="mw-page-title-main"/>
    <w:basedOn w:val="DefaultParagraphFont"/>
    <w:rsid w:val="006E1533"/>
  </w:style>
  <w:style w:type="character" w:customStyle="1" w:styleId="lrzxr">
    <w:name w:val="lrzxr"/>
    <w:basedOn w:val="DefaultParagraphFont"/>
    <w:rsid w:val="00F35066"/>
  </w:style>
  <w:style w:type="paragraph" w:styleId="Revision">
    <w:name w:val="Revision"/>
    <w:hidden/>
    <w:uiPriority w:val="99"/>
    <w:semiHidden/>
    <w:rsid w:val="00836F3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Boyes</dc:creator>
  <cp:keywords/>
  <dc:description/>
  <cp:lastModifiedBy>Jennifer Rowntree</cp:lastModifiedBy>
  <cp:revision>3</cp:revision>
  <dcterms:created xsi:type="dcterms:W3CDTF">2024-06-13T08:39:00Z</dcterms:created>
  <dcterms:modified xsi:type="dcterms:W3CDTF">2024-06-30T15:32:00Z</dcterms:modified>
</cp:coreProperties>
</file>